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269BAC" w14:textId="659A3E5D" w:rsidR="00327534" w:rsidRPr="00474913" w:rsidRDefault="3BE4EA6B" w:rsidP="00474913">
      <w:pPr>
        <w:spacing w:line="480" w:lineRule="auto"/>
        <w:rPr>
          <w:rFonts w:ascii="Arial" w:eastAsia="Aptos" w:hAnsi="Arial" w:cs="Arial"/>
          <w:sz w:val="22"/>
          <w:szCs w:val="22"/>
          <w:u w:val="single"/>
        </w:rPr>
      </w:pPr>
      <w:r w:rsidRPr="00474913">
        <w:rPr>
          <w:rFonts w:ascii="Arial" w:eastAsia="Aptos" w:hAnsi="Arial" w:cs="Arial"/>
          <w:sz w:val="22"/>
          <w:szCs w:val="22"/>
          <w:u w:val="single"/>
        </w:rPr>
        <w:t>Supplementary File 2 – Researcher Positionality Statements</w:t>
      </w:r>
    </w:p>
    <w:p w14:paraId="1E7A641E" w14:textId="6AE8DE27" w:rsidR="00327534" w:rsidRPr="00474913" w:rsidRDefault="691EE449" w:rsidP="00474913">
      <w:pPr>
        <w:spacing w:line="480" w:lineRule="auto"/>
        <w:rPr>
          <w:rFonts w:ascii="Arial" w:hAnsi="Arial" w:cs="Arial"/>
          <w:sz w:val="22"/>
          <w:szCs w:val="22"/>
        </w:rPr>
      </w:pPr>
      <w:r w:rsidRPr="00474913">
        <w:rPr>
          <w:rFonts w:ascii="Arial" w:eastAsia="Aptos" w:hAnsi="Arial" w:cs="Arial"/>
          <w:b/>
          <w:bCs/>
          <w:sz w:val="22"/>
          <w:szCs w:val="22"/>
        </w:rPr>
        <w:t>RAS</w:t>
      </w:r>
      <w:r w:rsidRPr="00474913">
        <w:rPr>
          <w:rFonts w:ascii="Arial" w:eastAsia="Aptos" w:hAnsi="Arial" w:cs="Arial"/>
          <w:sz w:val="22"/>
          <w:szCs w:val="22"/>
        </w:rPr>
        <w:t xml:space="preserve"> is a White British female Early Career Research</w:t>
      </w:r>
      <w:r w:rsidR="762175E7" w:rsidRPr="00474913">
        <w:rPr>
          <w:rFonts w:ascii="Arial" w:eastAsia="Aptos" w:hAnsi="Arial" w:cs="Arial"/>
          <w:sz w:val="22"/>
          <w:szCs w:val="22"/>
        </w:rPr>
        <w:t>er</w:t>
      </w:r>
      <w:r w:rsidRPr="00474913">
        <w:rPr>
          <w:rFonts w:ascii="Arial" w:eastAsia="Aptos" w:hAnsi="Arial" w:cs="Arial"/>
          <w:sz w:val="22"/>
          <w:szCs w:val="22"/>
        </w:rPr>
        <w:t xml:space="preserve"> with a PhD in the psychology of children’s eating behaviour. RAS is a mixed methods researcher and has worked on previous public health evaluations, such as reviewing the High Fat Sugar and Salt (HFSS) policy on retail purchase patterns (DIO Food project). RAS led the design, recruitment, and data collection of the current research and dually led the analysis of the interview data</w:t>
      </w:r>
      <w:r w:rsidR="7610FCF1" w:rsidRPr="00474913">
        <w:rPr>
          <w:rFonts w:ascii="Arial" w:eastAsia="Aptos" w:hAnsi="Arial" w:cs="Arial"/>
          <w:sz w:val="22"/>
          <w:szCs w:val="22"/>
        </w:rPr>
        <w:t xml:space="preserve"> with </w:t>
      </w:r>
      <w:proofErr w:type="spellStart"/>
      <w:r w:rsidR="7610FCF1" w:rsidRPr="00474913">
        <w:rPr>
          <w:rFonts w:ascii="Arial" w:eastAsia="Aptos" w:hAnsi="Arial" w:cs="Arial"/>
          <w:sz w:val="22"/>
          <w:szCs w:val="22"/>
        </w:rPr>
        <w:t>JMa</w:t>
      </w:r>
      <w:proofErr w:type="spellEnd"/>
      <w:r w:rsidRPr="00474913">
        <w:rPr>
          <w:rFonts w:ascii="Arial" w:eastAsia="Aptos" w:hAnsi="Arial" w:cs="Arial"/>
          <w:sz w:val="22"/>
          <w:szCs w:val="22"/>
        </w:rPr>
        <w:t>. RAS is currently working as a Research Fellow in the Obesity Institute at Leeds Beckett University.</w:t>
      </w:r>
    </w:p>
    <w:p w14:paraId="2F4B990F" w14:textId="4CF1EA6E" w:rsidR="41C8FFEB" w:rsidRPr="00474913" w:rsidRDefault="41C8FFEB" w:rsidP="00474913">
      <w:pPr>
        <w:spacing w:line="480" w:lineRule="auto"/>
        <w:rPr>
          <w:rFonts w:ascii="Arial" w:eastAsia="Aptos" w:hAnsi="Arial" w:cs="Arial"/>
          <w:sz w:val="22"/>
          <w:szCs w:val="22"/>
        </w:rPr>
      </w:pPr>
      <w:proofErr w:type="spellStart"/>
      <w:r w:rsidRPr="00474913">
        <w:rPr>
          <w:rFonts w:ascii="Arial" w:eastAsia="Aptos" w:hAnsi="Arial" w:cs="Arial"/>
          <w:b/>
          <w:bCs/>
          <w:sz w:val="22"/>
          <w:szCs w:val="22"/>
        </w:rPr>
        <w:t>JMa</w:t>
      </w:r>
      <w:proofErr w:type="spellEnd"/>
      <w:r w:rsidRPr="00474913">
        <w:rPr>
          <w:rFonts w:ascii="Arial" w:eastAsia="Aptos" w:hAnsi="Arial" w:cs="Arial"/>
          <w:sz w:val="22"/>
          <w:szCs w:val="22"/>
        </w:rPr>
        <w:t xml:space="preserve"> is a White British female Early Career Researcher</w:t>
      </w:r>
      <w:r w:rsidR="040E1C2A" w:rsidRPr="00474913">
        <w:rPr>
          <w:rFonts w:ascii="Arial" w:eastAsia="Aptos" w:hAnsi="Arial" w:cs="Arial"/>
          <w:sz w:val="22"/>
          <w:szCs w:val="22"/>
        </w:rPr>
        <w:t xml:space="preserve"> with a PhD in the psychology of binge eating. </w:t>
      </w:r>
      <w:proofErr w:type="spellStart"/>
      <w:r w:rsidR="040E1C2A" w:rsidRPr="00474913">
        <w:rPr>
          <w:rFonts w:ascii="Arial" w:eastAsia="Aptos" w:hAnsi="Arial" w:cs="Arial"/>
          <w:sz w:val="22"/>
          <w:szCs w:val="22"/>
        </w:rPr>
        <w:t>JMa</w:t>
      </w:r>
      <w:proofErr w:type="spellEnd"/>
      <w:r w:rsidR="040E1C2A" w:rsidRPr="00474913">
        <w:rPr>
          <w:rFonts w:ascii="Arial" w:eastAsia="Aptos" w:hAnsi="Arial" w:cs="Arial"/>
          <w:sz w:val="22"/>
          <w:szCs w:val="22"/>
        </w:rPr>
        <w:t xml:space="preserve"> is a mixed </w:t>
      </w:r>
      <w:r w:rsidR="157FE1FD" w:rsidRPr="00474913">
        <w:rPr>
          <w:rFonts w:ascii="Arial" w:eastAsia="Aptos" w:hAnsi="Arial" w:cs="Arial"/>
          <w:sz w:val="22"/>
          <w:szCs w:val="22"/>
        </w:rPr>
        <w:t>methods researcher and</w:t>
      </w:r>
      <w:r w:rsidR="040E1C2A" w:rsidRPr="00474913">
        <w:rPr>
          <w:rFonts w:ascii="Arial" w:eastAsia="Aptos" w:hAnsi="Arial" w:cs="Arial"/>
          <w:sz w:val="22"/>
          <w:szCs w:val="22"/>
        </w:rPr>
        <w:t xml:space="preserve"> has worked on previous public health evaluations including </w:t>
      </w:r>
      <w:r w:rsidR="04D2AB22" w:rsidRPr="00474913">
        <w:rPr>
          <w:rFonts w:ascii="Arial" w:eastAsia="Aptos" w:hAnsi="Arial" w:cs="Arial"/>
          <w:sz w:val="22"/>
          <w:szCs w:val="22"/>
        </w:rPr>
        <w:t xml:space="preserve">the review of the NHS Total Dietary Replacement programme for Type 2 Diabetes. </w:t>
      </w:r>
      <w:proofErr w:type="spellStart"/>
      <w:r w:rsidR="04D2AB22" w:rsidRPr="00474913">
        <w:rPr>
          <w:rFonts w:ascii="Arial" w:eastAsia="Aptos" w:hAnsi="Arial" w:cs="Arial"/>
          <w:sz w:val="22"/>
          <w:szCs w:val="22"/>
        </w:rPr>
        <w:t>JMa</w:t>
      </w:r>
      <w:proofErr w:type="spellEnd"/>
      <w:r w:rsidR="04D2AB22" w:rsidRPr="00474913">
        <w:rPr>
          <w:rFonts w:ascii="Arial" w:eastAsia="Aptos" w:hAnsi="Arial" w:cs="Arial"/>
          <w:sz w:val="22"/>
          <w:szCs w:val="22"/>
        </w:rPr>
        <w:t xml:space="preserve"> </w:t>
      </w:r>
      <w:r w:rsidR="5B92F04B" w:rsidRPr="00474913">
        <w:rPr>
          <w:rFonts w:ascii="Arial" w:eastAsia="Aptos" w:hAnsi="Arial" w:cs="Arial"/>
          <w:sz w:val="22"/>
          <w:szCs w:val="22"/>
        </w:rPr>
        <w:t xml:space="preserve">dually led </w:t>
      </w:r>
      <w:r w:rsidR="04D2AB22" w:rsidRPr="00474913">
        <w:rPr>
          <w:rFonts w:ascii="Arial" w:eastAsia="Aptos" w:hAnsi="Arial" w:cs="Arial"/>
          <w:sz w:val="22"/>
          <w:szCs w:val="22"/>
        </w:rPr>
        <w:t xml:space="preserve">the analysis of the interview data with RA. </w:t>
      </w:r>
      <w:proofErr w:type="spellStart"/>
      <w:r w:rsidR="04D2AB22" w:rsidRPr="00474913">
        <w:rPr>
          <w:rFonts w:ascii="Arial" w:eastAsia="Aptos" w:hAnsi="Arial" w:cs="Arial"/>
          <w:sz w:val="22"/>
          <w:szCs w:val="22"/>
        </w:rPr>
        <w:t>JMa</w:t>
      </w:r>
      <w:proofErr w:type="spellEnd"/>
      <w:r w:rsidR="04D2AB22" w:rsidRPr="00474913">
        <w:rPr>
          <w:rFonts w:ascii="Arial" w:eastAsia="Aptos" w:hAnsi="Arial" w:cs="Arial"/>
          <w:sz w:val="22"/>
          <w:szCs w:val="22"/>
        </w:rPr>
        <w:t xml:space="preserve"> is currently working as a Resea</w:t>
      </w:r>
      <w:r w:rsidR="2E030882" w:rsidRPr="00474913">
        <w:rPr>
          <w:rFonts w:ascii="Arial" w:eastAsia="Aptos" w:hAnsi="Arial" w:cs="Arial"/>
          <w:sz w:val="22"/>
          <w:szCs w:val="22"/>
        </w:rPr>
        <w:t>rch Fellow in the Obesity Institute at Leeds Beckett University</w:t>
      </w:r>
    </w:p>
    <w:p w14:paraId="70631DD0" w14:textId="51C0E8A7" w:rsidR="6A1726A9" w:rsidRPr="00474913" w:rsidRDefault="6A1726A9" w:rsidP="00474913">
      <w:pPr>
        <w:spacing w:line="480" w:lineRule="auto"/>
        <w:rPr>
          <w:rFonts w:ascii="Arial" w:eastAsia="Aptos" w:hAnsi="Arial" w:cs="Arial"/>
          <w:sz w:val="22"/>
          <w:szCs w:val="22"/>
        </w:rPr>
      </w:pPr>
      <w:r w:rsidRPr="00474913">
        <w:rPr>
          <w:rFonts w:ascii="Arial" w:eastAsia="Aptos" w:hAnsi="Arial" w:cs="Arial"/>
          <w:b/>
          <w:bCs/>
          <w:sz w:val="22"/>
          <w:szCs w:val="22"/>
        </w:rPr>
        <w:t xml:space="preserve">PD </w:t>
      </w:r>
      <w:r w:rsidRPr="00474913">
        <w:rPr>
          <w:rFonts w:ascii="Arial" w:eastAsia="Aptos" w:hAnsi="Arial" w:cs="Arial"/>
          <w:sz w:val="22"/>
          <w:szCs w:val="22"/>
        </w:rPr>
        <w:t xml:space="preserve">is a White British female Early Career Researcher with a PhD in Health Promotion. PD is a mixed </w:t>
      </w:r>
      <w:r w:rsidR="29C23F87" w:rsidRPr="00474913">
        <w:rPr>
          <w:rFonts w:ascii="Arial" w:eastAsia="Aptos" w:hAnsi="Arial" w:cs="Arial"/>
          <w:sz w:val="22"/>
          <w:szCs w:val="22"/>
        </w:rPr>
        <w:t>methods researcher and</w:t>
      </w:r>
      <w:r w:rsidRPr="00474913">
        <w:rPr>
          <w:rFonts w:ascii="Arial" w:eastAsia="Aptos" w:hAnsi="Arial" w:cs="Arial"/>
          <w:sz w:val="22"/>
          <w:szCs w:val="22"/>
        </w:rPr>
        <w:t xml:space="preserve"> has worked on previous public health research and evaluations</w:t>
      </w:r>
      <w:r w:rsidR="54C5FE36" w:rsidRPr="00474913">
        <w:rPr>
          <w:rFonts w:ascii="Arial" w:eastAsia="Aptos" w:hAnsi="Arial" w:cs="Arial"/>
          <w:sz w:val="22"/>
          <w:szCs w:val="22"/>
        </w:rPr>
        <w:t xml:space="preserve"> at Leeds Beckett University. </w:t>
      </w:r>
      <w:r w:rsidR="23F1CBDA" w:rsidRPr="00474913">
        <w:rPr>
          <w:rFonts w:ascii="Arial" w:eastAsia="Aptos" w:hAnsi="Arial" w:cs="Arial"/>
          <w:sz w:val="22"/>
          <w:szCs w:val="22"/>
        </w:rPr>
        <w:t xml:space="preserve">PD conducted </w:t>
      </w:r>
      <w:r w:rsidR="28D5FD9E" w:rsidRPr="00474913">
        <w:rPr>
          <w:rFonts w:ascii="Arial" w:eastAsia="Aptos" w:hAnsi="Arial" w:cs="Arial"/>
          <w:sz w:val="22"/>
          <w:szCs w:val="22"/>
        </w:rPr>
        <w:t>a proportion of the interviews</w:t>
      </w:r>
      <w:r w:rsidR="23F1CBDA" w:rsidRPr="00474913">
        <w:rPr>
          <w:rFonts w:ascii="Arial" w:eastAsia="Aptos" w:hAnsi="Arial" w:cs="Arial"/>
          <w:sz w:val="22"/>
          <w:szCs w:val="22"/>
        </w:rPr>
        <w:t xml:space="preserve"> and contributed towards the wri</w:t>
      </w:r>
      <w:r w:rsidR="73220209" w:rsidRPr="00474913">
        <w:rPr>
          <w:rFonts w:ascii="Arial" w:eastAsia="Aptos" w:hAnsi="Arial" w:cs="Arial"/>
          <w:sz w:val="22"/>
          <w:szCs w:val="22"/>
        </w:rPr>
        <w:t xml:space="preserve">ting of the methods section. PD previously worked in the Obesity Institute at Leeds Beckett University and is now working in The School of Health – Health Promotion. </w:t>
      </w:r>
    </w:p>
    <w:p w14:paraId="5E5787A5" w14:textId="63F194D4" w:rsidR="00327534" w:rsidRPr="00474913" w:rsidRDefault="6237F5B1" w:rsidP="00474913">
      <w:pPr>
        <w:spacing w:line="480" w:lineRule="auto"/>
        <w:rPr>
          <w:rFonts w:ascii="Arial" w:hAnsi="Arial" w:cs="Arial"/>
          <w:sz w:val="22"/>
          <w:szCs w:val="22"/>
        </w:rPr>
      </w:pPr>
      <w:r w:rsidRPr="00474913">
        <w:rPr>
          <w:rFonts w:ascii="Arial" w:eastAsia="Aptos" w:hAnsi="Arial" w:cs="Arial"/>
          <w:b/>
          <w:bCs/>
          <w:sz w:val="22"/>
          <w:szCs w:val="22"/>
        </w:rPr>
        <w:t>JN</w:t>
      </w:r>
      <w:r w:rsidRPr="00474913">
        <w:rPr>
          <w:rFonts w:ascii="Arial" w:eastAsia="Aptos" w:hAnsi="Arial" w:cs="Arial"/>
          <w:sz w:val="22"/>
          <w:szCs w:val="22"/>
        </w:rPr>
        <w:t xml:space="preserve"> is a white British male mid-career researcher with a PhD in childhood weight management. He is a mixed methods researcher with 10+ years working in applied public health, both evaluating interventions (e.g. active travel schemes, unhealthy advertising reduction policies, systems approaches) and in developing methods to support intervention design, delivery and evaluation (e.g. Action Scales Model, Ripple Effects Mapping, Public Health England Whole Systems Approach to Obesity guidance). JN is work-package lead in </w:t>
      </w:r>
      <w:r w:rsidRPr="00474913">
        <w:rPr>
          <w:rFonts w:ascii="Arial" w:eastAsia="Aptos" w:hAnsi="Arial" w:cs="Arial"/>
          <w:sz w:val="22"/>
          <w:szCs w:val="22"/>
        </w:rPr>
        <w:lastRenderedPageBreak/>
        <w:t>the ENHANCE evaluation and as such supported conceptualisation, planning and delivery of the current study. JN is currently a Reader of Public Health at Leeds Beckett University.</w:t>
      </w:r>
    </w:p>
    <w:sectPr w:rsidR="00327534" w:rsidRPr="0047491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1B7BC41"/>
    <w:rsid w:val="00037022"/>
    <w:rsid w:val="00327534"/>
    <w:rsid w:val="00474913"/>
    <w:rsid w:val="01614025"/>
    <w:rsid w:val="03163B27"/>
    <w:rsid w:val="040E1C2A"/>
    <w:rsid w:val="04D2AB22"/>
    <w:rsid w:val="053EEA37"/>
    <w:rsid w:val="05590E47"/>
    <w:rsid w:val="0FE83EC1"/>
    <w:rsid w:val="131015E4"/>
    <w:rsid w:val="13B700F3"/>
    <w:rsid w:val="1453EB8C"/>
    <w:rsid w:val="1495F11F"/>
    <w:rsid w:val="157FE1FD"/>
    <w:rsid w:val="228F2FE4"/>
    <w:rsid w:val="23F1CBDA"/>
    <w:rsid w:val="288B84F7"/>
    <w:rsid w:val="28D5FD9E"/>
    <w:rsid w:val="29C23F87"/>
    <w:rsid w:val="29D169A9"/>
    <w:rsid w:val="2E030882"/>
    <w:rsid w:val="3BE4EA6B"/>
    <w:rsid w:val="3DAF8892"/>
    <w:rsid w:val="3E43A7CE"/>
    <w:rsid w:val="40546326"/>
    <w:rsid w:val="412ACCAA"/>
    <w:rsid w:val="41B7BC41"/>
    <w:rsid w:val="41C8FFEB"/>
    <w:rsid w:val="4965984C"/>
    <w:rsid w:val="54C5FE36"/>
    <w:rsid w:val="56DB0D35"/>
    <w:rsid w:val="5B92F04B"/>
    <w:rsid w:val="5EB76CC9"/>
    <w:rsid w:val="6237F5B1"/>
    <w:rsid w:val="627082BE"/>
    <w:rsid w:val="67A1207C"/>
    <w:rsid w:val="67ADDC76"/>
    <w:rsid w:val="67F9C649"/>
    <w:rsid w:val="691191A1"/>
    <w:rsid w:val="691EE449"/>
    <w:rsid w:val="6A1726A9"/>
    <w:rsid w:val="6A1899BB"/>
    <w:rsid w:val="6F672D9C"/>
    <w:rsid w:val="73220209"/>
    <w:rsid w:val="7610FCF1"/>
    <w:rsid w:val="762175E7"/>
    <w:rsid w:val="7CC1E4F7"/>
    <w:rsid w:val="7E3ECF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BC41"/>
  <w15:chartTrackingRefBased/>
  <w15:docId w15:val="{EED771C8-DBC1-4E58-8DB5-8CBFCE4A8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A072A8469653241BAA0366ECAF67EEA" ma:contentTypeVersion="18" ma:contentTypeDescription="Create a new document." ma:contentTypeScope="" ma:versionID="a56b7b2013f2ee5477c7cc8e8d42e9f6">
  <xsd:schema xmlns:xsd="http://www.w3.org/2001/XMLSchema" xmlns:xs="http://www.w3.org/2001/XMLSchema" xmlns:p="http://schemas.microsoft.com/office/2006/metadata/properties" xmlns:ns2="d5e9ff9d-8c7c-468d-8449-2da22088bee2" xmlns:ns3="1d45b8f6-c098-4a20-a739-e4e32f234c99" targetNamespace="http://schemas.microsoft.com/office/2006/metadata/properties" ma:root="true" ma:fieldsID="9c6210f1d839b6874001d0b7ef9ee420" ns2:_="" ns3:_="">
    <xsd:import namespace="d5e9ff9d-8c7c-468d-8449-2da22088bee2"/>
    <xsd:import namespace="1d45b8f6-c098-4a20-a739-e4e32f234c9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e9ff9d-8c7c-468d-8449-2da22088be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8c43db7-d5b9-4501-acd0-29785274dc3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action" ma:index="23" nillable="true" ma:displayName="action" ma:format="Dropdown" ma:internalName="action">
      <xsd:simpleType>
        <xsd:restriction base="dms:Text">
          <xsd:maxLength value="255"/>
        </xsd:restrictio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d45b8f6-c098-4a20-a739-e4e32f234c9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a7b27ad-8b63-4fac-9be2-1da498ba8eec}" ma:internalName="TaxCatchAll" ma:showField="CatchAllData" ma:web="1d45b8f6-c098-4a20-a739-e4e32f234c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action xmlns="d5e9ff9d-8c7c-468d-8449-2da22088bee2" xsi:nil="true"/>
    <lcf76f155ced4ddcb4097134ff3c332f xmlns="d5e9ff9d-8c7c-468d-8449-2da22088bee2">
      <Terms xmlns="http://schemas.microsoft.com/office/infopath/2007/PartnerControls"/>
    </lcf76f155ced4ddcb4097134ff3c332f>
    <TaxCatchAll xmlns="1d45b8f6-c098-4a20-a739-e4e32f234c9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A3DED7-629A-476F-A606-74E83FF00C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e9ff9d-8c7c-468d-8449-2da22088bee2"/>
    <ds:schemaRef ds:uri="1d45b8f6-c098-4a20-a739-e4e32f234c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0E318F-7166-47BC-A7AD-53169ACDA100}">
  <ds:schemaRefs>
    <ds:schemaRef ds:uri="http://schemas.microsoft.com/office/2006/metadata/properties"/>
    <ds:schemaRef ds:uri="http://schemas.microsoft.com/office/infopath/2007/PartnerControls"/>
    <ds:schemaRef ds:uri="d5e9ff9d-8c7c-468d-8449-2da22088bee2"/>
    <ds:schemaRef ds:uri="1d45b8f6-c098-4a20-a739-e4e32f234c99"/>
  </ds:schemaRefs>
</ds:datastoreItem>
</file>

<file path=customXml/itemProps3.xml><?xml version="1.0" encoding="utf-8"?>
<ds:datastoreItem xmlns:ds="http://schemas.openxmlformats.org/officeDocument/2006/customXml" ds:itemID="{511CFEDC-8183-44F5-9302-AF57D753254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27</Words>
  <Characters>1870</Characters>
  <Application>Microsoft Office Word</Application>
  <DocSecurity>0</DocSecurity>
  <Lines>15</Lines>
  <Paragraphs>4</Paragraphs>
  <ScaleCrop>false</ScaleCrop>
  <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ne, Rebecca</dc:creator>
  <cp:keywords/>
  <dc:description/>
  <cp:lastModifiedBy>Stone, Rebecca</cp:lastModifiedBy>
  <cp:revision>13</cp:revision>
  <dcterms:created xsi:type="dcterms:W3CDTF">2025-12-03T13:23:00Z</dcterms:created>
  <dcterms:modified xsi:type="dcterms:W3CDTF">2026-03-27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072A8469653241BAA0366ECAF67EEA</vt:lpwstr>
  </property>
  <property fmtid="{D5CDD505-2E9C-101B-9397-08002B2CF9AE}" pid="3" name="MediaServiceImageTags">
    <vt:lpwstr/>
  </property>
</Properties>
</file>